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B0F4" w14:textId="4DB4496B" w:rsidR="0021698F" w:rsidRPr="0021698F" w:rsidRDefault="0021698F" w:rsidP="0021698F">
      <w:pPr>
        <w:rPr>
          <w:b/>
          <w:bCs/>
          <w:lang w:val="en-US"/>
        </w:rPr>
      </w:pPr>
      <w:bookmarkStart w:id="0" w:name="_Toc130315091"/>
      <w:r>
        <w:rPr>
          <w:b/>
          <w:bCs/>
          <w:lang w:val="en-US"/>
        </w:rPr>
        <w:t xml:space="preserve">S3 Appendix. </w:t>
      </w:r>
      <w:r w:rsidRPr="0021698F">
        <w:rPr>
          <w:b/>
          <w:bCs/>
          <w:lang w:val="en-US"/>
        </w:rPr>
        <w:t>Instrument to measure social support received and needed by people with TB.</w:t>
      </w:r>
      <w:bookmarkEnd w:id="0"/>
    </w:p>
    <w:p w14:paraId="21D735D8" w14:textId="77777777" w:rsidR="0021698F" w:rsidRDefault="0021698F" w:rsidP="0021698F">
      <w:pPr>
        <w:rPr>
          <w:lang w:val="en-US"/>
        </w:rPr>
      </w:pPr>
    </w:p>
    <w:p w14:paraId="58395198" w14:textId="77777777" w:rsidR="0021698F" w:rsidRDefault="0021698F" w:rsidP="0021698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We developed a set of questions to assess participants’ receipt of existing social support and their perceived need for receipt of such support. The social support packages were divided into three categories: informational, </w:t>
      </w:r>
      <w:proofErr w:type="gramStart"/>
      <w:r>
        <w:rPr>
          <w:rFonts w:asciiTheme="majorBidi" w:hAnsiTheme="majorBidi" w:cstheme="majorBidi"/>
          <w:lang w:val="en-US"/>
        </w:rPr>
        <w:t>emotional</w:t>
      </w:r>
      <w:proofErr w:type="gramEnd"/>
      <w:r>
        <w:rPr>
          <w:rFonts w:asciiTheme="majorBidi" w:hAnsiTheme="majorBidi" w:cstheme="majorBidi"/>
          <w:lang w:val="en-US"/>
        </w:rPr>
        <w:t xml:space="preserve"> and instrumental supports.</w:t>
      </w:r>
    </w:p>
    <w:p w14:paraId="29FC21EA" w14:textId="77777777" w:rsidR="0021698F" w:rsidRDefault="0021698F" w:rsidP="0021698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 w:rsidRPr="00EC5A7C">
        <w:rPr>
          <w:rFonts w:asciiTheme="majorBidi" w:hAnsiTheme="majorBidi" w:cstheme="majorBidi"/>
          <w:lang w:val="en-US"/>
        </w:rPr>
        <w:t>Informational support refer</w:t>
      </w:r>
      <w:r>
        <w:rPr>
          <w:rFonts w:asciiTheme="majorBidi" w:hAnsiTheme="majorBidi" w:cstheme="majorBidi"/>
          <w:lang w:val="en-US"/>
        </w:rPr>
        <w:t>red</w:t>
      </w:r>
      <w:r w:rsidRPr="00EC5A7C">
        <w:rPr>
          <w:rFonts w:asciiTheme="majorBidi" w:hAnsiTheme="majorBidi" w:cstheme="majorBidi"/>
          <w:lang w:val="en-US"/>
        </w:rPr>
        <w:t xml:space="preserve"> to any facts, advice, or other educational materials provided to people with TB. </w:t>
      </w:r>
    </w:p>
    <w:p w14:paraId="48ADE4D9" w14:textId="77777777" w:rsidR="0021698F" w:rsidRDefault="0021698F" w:rsidP="0021698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 w:rsidRPr="00EC5A7C">
        <w:rPr>
          <w:rFonts w:asciiTheme="majorBidi" w:hAnsiTheme="majorBidi" w:cstheme="majorBidi"/>
          <w:lang w:val="en-US"/>
        </w:rPr>
        <w:t>Emotional support refer</w:t>
      </w:r>
      <w:r>
        <w:rPr>
          <w:rFonts w:asciiTheme="majorBidi" w:hAnsiTheme="majorBidi" w:cstheme="majorBidi"/>
          <w:lang w:val="en-US"/>
        </w:rPr>
        <w:t>red</w:t>
      </w:r>
      <w:r w:rsidRPr="00EC5A7C">
        <w:rPr>
          <w:rFonts w:asciiTheme="majorBidi" w:hAnsiTheme="majorBidi" w:cstheme="majorBidi"/>
          <w:lang w:val="en-US"/>
        </w:rPr>
        <w:t xml:space="preserve"> to care, encouragement, and empathy showing a sense of security. </w:t>
      </w:r>
    </w:p>
    <w:p w14:paraId="523146AD" w14:textId="77777777" w:rsidR="0021698F" w:rsidRDefault="0021698F" w:rsidP="0021698F">
      <w:pPr>
        <w:pStyle w:val="ListParagraph"/>
        <w:numPr>
          <w:ilvl w:val="0"/>
          <w:numId w:val="4"/>
        </w:numPr>
        <w:ind w:left="426" w:hanging="426"/>
        <w:rPr>
          <w:rFonts w:asciiTheme="majorBidi" w:hAnsiTheme="majorBidi" w:cstheme="majorBidi"/>
          <w:lang w:val="en-US"/>
        </w:rPr>
      </w:pPr>
      <w:r w:rsidRPr="00EC5A7C">
        <w:rPr>
          <w:rFonts w:asciiTheme="majorBidi" w:hAnsiTheme="majorBidi" w:cstheme="majorBidi"/>
          <w:lang w:val="en-US"/>
        </w:rPr>
        <w:t>Instrumental support was defined as a tangible help in practical form provided through material assistance or practical program, such as counseling or meeting.</w:t>
      </w:r>
    </w:p>
    <w:p w14:paraId="47713FA0" w14:textId="77777777" w:rsidR="0021698F" w:rsidRPr="00EC5A7C" w:rsidRDefault="0021698F" w:rsidP="0021698F">
      <w:pPr>
        <w:pStyle w:val="ListParagraph"/>
        <w:ind w:left="426"/>
        <w:rPr>
          <w:rFonts w:asciiTheme="majorBidi" w:hAnsiTheme="majorBidi" w:cstheme="majorBidi"/>
          <w:lang w:val="en-US"/>
        </w:rPr>
      </w:pPr>
    </w:p>
    <w:p w14:paraId="5EA2C2BA" w14:textId="77777777" w:rsidR="0021698F" w:rsidRDefault="0021698F" w:rsidP="0021698F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9"/>
        <w:gridCol w:w="1019"/>
        <w:gridCol w:w="961"/>
        <w:gridCol w:w="953"/>
        <w:gridCol w:w="953"/>
        <w:gridCol w:w="717"/>
        <w:gridCol w:w="698"/>
      </w:tblGrid>
      <w:tr w:rsidR="0021698F" w:rsidRPr="00513AC7" w14:paraId="71F5C3FB" w14:textId="77777777" w:rsidTr="00454E73">
        <w:trPr>
          <w:trHeight w:val="39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153F1A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Social suppor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2280A4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I perceive that I…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ADF642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Nee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CD2448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</w:p>
        </w:tc>
      </w:tr>
      <w:tr w:rsidR="0021698F" w:rsidRPr="00513AC7" w14:paraId="0E13F383" w14:textId="77777777" w:rsidTr="00454E73">
        <w:trPr>
          <w:trHeight w:val="397"/>
          <w:tblHeader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6C6EB0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DF558A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Had never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receiv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E175DD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have not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received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enou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7353E4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Have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received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enoug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65F292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Have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received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a lo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17B356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Yes, I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ne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47E474" w14:textId="77777777" w:rsidR="0021698F" w:rsidRPr="00513AC7" w:rsidRDefault="0021698F" w:rsidP="00454E73">
            <w:pPr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No, I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don’t </w:t>
            </w: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br/>
              <w:t>need</w:t>
            </w:r>
          </w:p>
        </w:tc>
      </w:tr>
      <w:tr w:rsidR="0021698F" w:rsidRPr="00513AC7" w14:paraId="5621397F" w14:textId="77777777" w:rsidTr="00454E73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719300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Information support</w:t>
            </w:r>
          </w:p>
        </w:tc>
      </w:tr>
      <w:tr w:rsidR="0021698F" w:rsidRPr="00513AC7" w14:paraId="67DBDB65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A79673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12121"/>
                <w:sz w:val="20"/>
                <w:szCs w:val="20"/>
                <w:lang w:val="en-US"/>
              </w:rPr>
              <w:t>Information</w:t>
            </w: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about TB from healthcare staff, for me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43A765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79C3E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5E4D0F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BF4337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827E1A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2CA5A7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248DF767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7CA8D3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12121"/>
                <w:sz w:val="20"/>
                <w:szCs w:val="20"/>
                <w:lang w:val="en-US"/>
              </w:rPr>
              <w:t>Information</w:t>
            </w: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about TB from healthcare staff, for</w:t>
            </w:r>
            <w:r>
              <w:rPr>
                <w:rFonts w:asciiTheme="majorBidi" w:hAnsiTheme="majorBidi" w:cstheme="majorBidi"/>
                <w:color w:val="212121"/>
                <w:sz w:val="20"/>
                <w:szCs w:val="20"/>
                <w:lang w:val="en-US"/>
              </w:rPr>
              <w:t xml:space="preserve"> </w:t>
            </w: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my family member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659F83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A53DFB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479468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154BE6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0D8288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557C4B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23099AD2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59000F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12121"/>
                <w:sz w:val="20"/>
                <w:szCs w:val="20"/>
                <w:lang w:val="en-US"/>
              </w:rPr>
              <w:t>Information</w:t>
            </w: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 xml:space="preserve"> about TB from healthcare staff, for me, in peer-group meet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6447E4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26ED31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6631EA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95B1E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D7BBB9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496DE4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0CE9DF4B" w14:textId="77777777" w:rsidTr="00454E73">
        <w:trPr>
          <w:trHeight w:val="397"/>
        </w:trPr>
        <w:tc>
          <w:tcPr>
            <w:tcW w:w="0" w:type="auto"/>
            <w:gridSpan w:val="7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853FB5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Emotional support</w:t>
            </w:r>
          </w:p>
        </w:tc>
      </w:tr>
      <w:tr w:rsidR="0021698F" w:rsidRPr="00513AC7" w14:paraId="58095705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28003D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Emotional support from healthcare staff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9DDC48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1891DF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A0EF14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00AEA7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391516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EAAD5B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50CB511D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5C4849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Emotional support from family member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4E00D1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824C23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AF9801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674E88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3C8E05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21551F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5D7E9D35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F3B0FC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Emotional support from peer with T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D97927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09C38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9FF820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FEBFC9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106BE5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07FCEB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1198DA47" w14:textId="77777777" w:rsidTr="00454E73">
        <w:trPr>
          <w:trHeight w:val="397"/>
        </w:trPr>
        <w:tc>
          <w:tcPr>
            <w:tcW w:w="0" w:type="auto"/>
            <w:gridSpan w:val="7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61F24A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b/>
                <w:bCs/>
                <w:color w:val="212121"/>
                <w:sz w:val="20"/>
                <w:szCs w:val="20"/>
              </w:rPr>
              <w:t>Instrumental support</w:t>
            </w:r>
          </w:p>
        </w:tc>
      </w:tr>
      <w:tr w:rsidR="0021698F" w:rsidRPr="00513AC7" w14:paraId="5A285830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FA7DA8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Home visit by healthcare staff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B361C9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BB27F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FA4284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D6BCE9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1A1342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6191F0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6C9E3F54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CC0586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Peer-group meeting with people with TB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FCC896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A7F356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2F2A11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6DC9E2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E6B8AC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476299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005D7B7E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F058C1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Individual psychological counseling, for me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89927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C5D653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BBECDE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7ADBC3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4D9CE2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886A2A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  <w:tr w:rsidR="0021698F" w:rsidRPr="00513AC7" w14:paraId="361EC9DA" w14:textId="77777777" w:rsidTr="00454E73">
        <w:trPr>
          <w:trHeight w:val="397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574706" w14:textId="77777777" w:rsidR="0021698F" w:rsidRPr="00513AC7" w:rsidRDefault="0021698F" w:rsidP="00454E73">
            <w:pPr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Group counseling with other people with TB 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4C7824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A9BF76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230F85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17529D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C8F6BA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ADFF10" w14:textId="77777777" w:rsidR="0021698F" w:rsidRPr="00513AC7" w:rsidRDefault="0021698F" w:rsidP="00454E73">
            <w:pPr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</w:rPr>
            </w:pPr>
            <w:r w:rsidRPr="00513AC7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[ ]</w:t>
            </w:r>
          </w:p>
        </w:tc>
      </w:tr>
    </w:tbl>
    <w:p w14:paraId="0CFA3A2E" w14:textId="56327D25" w:rsidR="003C5264" w:rsidRDefault="0021698F" w:rsidP="0021698F">
      <w:r w:rsidRPr="009C79D1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47539"/>
    <w:multiLevelType w:val="hybridMultilevel"/>
    <w:tmpl w:val="D940F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01117A"/>
    <w:multiLevelType w:val="hybridMultilevel"/>
    <w:tmpl w:val="E58A9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3"/>
  </w:num>
  <w:num w:numId="2" w16cid:durableId="921649033">
    <w:abstractNumId w:val="1"/>
  </w:num>
  <w:num w:numId="3" w16cid:durableId="1365322205">
    <w:abstractNumId w:val="2"/>
  </w:num>
  <w:num w:numId="4" w16cid:durableId="1055198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8F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698F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582D7"/>
  <w15:chartTrackingRefBased/>
  <w15:docId w15:val="{67D4423F-5021-0C4D-AC28-51BD9945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9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after="60"/>
      <w:outlineLvl w:val="0"/>
    </w:pPr>
    <w:rPr>
      <w:rFonts w:ascii="Franklin Gothic Medium" w:hAnsi="Franklin Gothic Medium"/>
      <w:bCs/>
      <w:kern w:val="32"/>
      <w:sz w:val="4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line="259" w:lineRule="auto"/>
      <w:jc w:val="both"/>
      <w:outlineLvl w:val="1"/>
    </w:pPr>
    <w:rPr>
      <w:rFonts w:ascii="Franklin Gothic Medium" w:eastAsiaTheme="majorEastAsia" w:hAnsi="Franklin Gothic Medium" w:cstheme="majorBidi"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1698F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1:57:00Z</dcterms:created>
  <dcterms:modified xsi:type="dcterms:W3CDTF">2023-12-03T22:00:00Z</dcterms:modified>
</cp:coreProperties>
</file>